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1DC2A" w14:textId="0F668EF7" w:rsidR="00A13907" w:rsidRDefault="00A13907" w:rsidP="00830C65">
      <w:pPr>
        <w:spacing w:after="200"/>
      </w:pPr>
      <w:r>
        <w:rPr>
          <w:b/>
          <w:bCs/>
          <w:sz w:val="24"/>
          <w:szCs w:val="24"/>
        </w:rPr>
        <w:t xml:space="preserve">Supplementary Table 1. </w:t>
      </w:r>
      <w:r w:rsidR="00830C65" w:rsidRPr="00830C65">
        <w:rPr>
          <w:i/>
          <w:iCs/>
          <w:sz w:val="24"/>
          <w:szCs w:val="24"/>
        </w:rPr>
        <w:t>Characteristics of Included Studies (N = 44).</w:t>
      </w:r>
      <w:r w:rsidR="00830C65" w:rsidRPr="00830C65">
        <w:rPr>
          <w:sz w:val="24"/>
          <w:szCs w:val="24"/>
        </w:rPr>
        <w:t xml:space="preserve"> </w:t>
      </w:r>
      <w:r w:rsidR="00830C65" w:rsidRPr="00830C65">
        <w:rPr>
          <w:i/>
          <w:iCs/>
          <w:sz w:val="24"/>
          <w:szCs w:val="24"/>
        </w:rPr>
        <w:t>Note.</w:t>
      </w:r>
      <w:r w:rsidR="00830C65" w:rsidRPr="00830C65">
        <w:rPr>
          <w:sz w:val="24"/>
          <w:szCs w:val="24"/>
        </w:rPr>
        <w:t xml:space="preserve"> RQ = Research Question; SMM = Severe Maternal Morbidity; SDOH = Social Determinants of Health; AI/AN = American Indian/Alaska Native; QI = Quality Improvement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90"/>
        <w:gridCol w:w="1901"/>
        <w:gridCol w:w="2068"/>
        <w:gridCol w:w="2001"/>
        <w:gridCol w:w="667"/>
        <w:gridCol w:w="1824"/>
      </w:tblGrid>
      <w:tr w:rsidR="00A13907" w:rsidRPr="00A13907" w14:paraId="307D0D53" w14:textId="77777777" w:rsidTr="00676B3B">
        <w:trPr>
          <w:tblHeader/>
        </w:trPr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1F4E79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C87DBD2" w14:textId="77777777" w:rsidR="00A13907" w:rsidRPr="00A13907" w:rsidRDefault="00A13907" w:rsidP="00676B3B">
            <w:pPr>
              <w:jc w:val="center"/>
            </w:pPr>
            <w:r w:rsidRPr="00A13907">
              <w:rPr>
                <w:b/>
                <w:bCs/>
                <w:color w:val="FFFFFF"/>
              </w:rPr>
              <w:t>Author(s) &amp; Year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1F4E79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308F9B4" w14:textId="77777777" w:rsidR="00A13907" w:rsidRPr="00A13907" w:rsidRDefault="00A13907" w:rsidP="00676B3B">
            <w:pPr>
              <w:jc w:val="center"/>
            </w:pPr>
            <w:r w:rsidRPr="00A13907">
              <w:rPr>
                <w:b/>
                <w:bCs/>
                <w:color w:val="FFFFFF"/>
              </w:rPr>
              <w:t>Study Design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1F4E79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A6061B4" w14:textId="77777777" w:rsidR="00A13907" w:rsidRPr="00A13907" w:rsidRDefault="00A13907" w:rsidP="00676B3B">
            <w:pPr>
              <w:jc w:val="center"/>
            </w:pPr>
            <w:r w:rsidRPr="00A13907">
              <w:rPr>
                <w:b/>
                <w:bCs/>
                <w:color w:val="FFFFFF"/>
              </w:rPr>
              <w:t>Sample Characteristic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1F4E79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E912523" w14:textId="77777777" w:rsidR="00A13907" w:rsidRPr="00A13907" w:rsidRDefault="00A13907" w:rsidP="00676B3B">
            <w:pPr>
              <w:jc w:val="center"/>
            </w:pPr>
            <w:r w:rsidRPr="00A13907">
              <w:rPr>
                <w:b/>
                <w:bCs/>
                <w:color w:val="FFFFFF"/>
              </w:rPr>
              <w:t>Key Outcome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1F4E79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14A7505" w14:textId="77777777" w:rsidR="00A13907" w:rsidRPr="00A13907" w:rsidRDefault="00A13907" w:rsidP="00676B3B">
            <w:pPr>
              <w:jc w:val="center"/>
            </w:pPr>
            <w:r w:rsidRPr="00A13907">
              <w:rPr>
                <w:b/>
                <w:bCs/>
                <w:color w:val="FFFFFF"/>
              </w:rPr>
              <w:t>RQ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1F4E79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07841B1" w14:textId="77777777" w:rsidR="00A13907" w:rsidRPr="00A13907" w:rsidRDefault="00A13907" w:rsidP="00676B3B">
            <w:pPr>
              <w:jc w:val="center"/>
            </w:pPr>
            <w:r w:rsidRPr="00A13907">
              <w:rPr>
                <w:b/>
                <w:bCs/>
                <w:color w:val="FFFFFF"/>
              </w:rPr>
              <w:t>Primary Findings</w:t>
            </w:r>
          </w:p>
        </w:tc>
      </w:tr>
      <w:tr w:rsidR="00A13907" w:rsidRPr="00A13907" w14:paraId="1188F4C1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87503D1" w14:textId="77777777" w:rsidR="00A13907" w:rsidRPr="00A13907" w:rsidRDefault="00A13907" w:rsidP="00676B3B">
            <w:r w:rsidRPr="00A13907">
              <w:t>Adams et al. (2005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C203A86" w14:textId="77777777" w:rsidR="00A13907" w:rsidRPr="00A13907" w:rsidRDefault="00A13907" w:rsidP="00676B3B">
            <w:r w:rsidRPr="00A13907">
              <w:t>Cross-sectional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B71F91B" w14:textId="77777777" w:rsidR="00A13907" w:rsidRPr="00A13907" w:rsidRDefault="00A13907" w:rsidP="00676B3B">
            <w:r w:rsidRPr="00A13907">
              <w:t>Medicaid-enrolled pregnant women; national US data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E6E2CCB" w14:textId="77777777" w:rsidR="00A13907" w:rsidRPr="00A13907" w:rsidRDefault="00A13907" w:rsidP="00676B3B">
            <w:r w:rsidRPr="00A13907">
              <w:t>Prenatal care access, insurance coverag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3B93320" w14:textId="77777777" w:rsidR="00A13907" w:rsidRPr="00A13907" w:rsidRDefault="00A13907" w:rsidP="00676B3B">
            <w:r w:rsidRPr="00A13907">
              <w:t>RQ1, RQ2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2EB2221" w14:textId="77777777" w:rsidR="00A13907" w:rsidRPr="00A13907" w:rsidRDefault="00A13907" w:rsidP="00676B3B">
            <w:r w:rsidRPr="00A13907">
              <w:t>Black and Hispanic women on Medicaid experienced lower access to prenatal care compared to White counterparts; geographic and racial variation in Medicaid access was documented.</w:t>
            </w:r>
          </w:p>
        </w:tc>
      </w:tr>
      <w:tr w:rsidR="00A13907" w:rsidRPr="00A13907" w14:paraId="40693F2F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E223C66" w14:textId="77777777" w:rsidR="00A13907" w:rsidRPr="00A13907" w:rsidRDefault="00A13907" w:rsidP="00676B3B">
            <w:r w:rsidRPr="00A13907">
              <w:t>Admon et al. (2019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273ECF3" w14:textId="77777777" w:rsidR="00A13907" w:rsidRPr="00A13907" w:rsidRDefault="00A13907" w:rsidP="00676B3B">
            <w:r w:rsidRPr="00A13907">
              <w:t>Retrospective cohort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455DC3B" w14:textId="77777777" w:rsidR="00A13907" w:rsidRPr="00A13907" w:rsidRDefault="00A13907" w:rsidP="00676B3B">
            <w:r w:rsidRPr="00A13907">
              <w:t>US hospital discharge data 2004–2015; amphetamine/opioid-affected birth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CEE6E84" w14:textId="77777777" w:rsidR="00A13907" w:rsidRPr="00A13907" w:rsidRDefault="00A13907" w:rsidP="00676B3B">
            <w:r w:rsidRPr="00A13907">
              <w:t>Birth incidence, maternal/neonatal outcomes, cost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212A8CE" w14:textId="77777777" w:rsidR="00A13907" w:rsidRPr="00A13907" w:rsidRDefault="00A13907" w:rsidP="00676B3B">
            <w:r w:rsidRPr="00A13907">
              <w:t>RQ2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0E29B35" w14:textId="77777777" w:rsidR="00A13907" w:rsidRPr="00A13907" w:rsidRDefault="00A13907" w:rsidP="00676B3B">
            <w:r w:rsidRPr="00A13907">
              <w:t>Amphetamine- and opioid-affected births increased substantially; associated with higher preterm delivery, low birth weight, and significant healthcare costs.</w:t>
            </w:r>
          </w:p>
        </w:tc>
      </w:tr>
      <w:tr w:rsidR="00A13907" w:rsidRPr="00A13907" w14:paraId="0F15969F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0A9BC87" w14:textId="77777777" w:rsidR="00A13907" w:rsidRPr="00A13907" w:rsidRDefault="00A13907" w:rsidP="00676B3B">
            <w:r w:rsidRPr="00A13907">
              <w:t>Altman et al. (2020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AB24157" w14:textId="77777777" w:rsidR="00A13907" w:rsidRPr="00A13907" w:rsidRDefault="00A13907" w:rsidP="00676B3B">
            <w:r w:rsidRPr="00A13907">
              <w:t>Qualitativ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3816639" w14:textId="77777777" w:rsidR="00A13907" w:rsidRPr="00A13907" w:rsidRDefault="00A13907" w:rsidP="00676B3B">
            <w:r w:rsidRPr="00A13907">
              <w:t>Women of color with recent birth experience; California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63B5459" w14:textId="77777777" w:rsidR="00A13907" w:rsidRPr="00A13907" w:rsidRDefault="00A13907" w:rsidP="00676B3B">
            <w:r w:rsidRPr="00A13907">
              <w:t>Patient experiences, care recommendation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1FCAA7" w14:textId="77777777" w:rsidR="00A13907" w:rsidRPr="00A13907" w:rsidRDefault="00A13907" w:rsidP="00676B3B">
            <w:r w:rsidRPr="00A13907">
              <w:t>RQ1, RQ3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7AE26DC" w14:textId="77777777" w:rsidR="00A13907" w:rsidRPr="00A13907" w:rsidRDefault="00A13907" w:rsidP="00676B3B">
            <w:r w:rsidRPr="00A13907">
              <w:t>Women of color identified systemic racism, lack of cultural humility, and poor provider communication as barriers; recommended respectful, culturally responsive care.</w:t>
            </w:r>
          </w:p>
        </w:tc>
      </w:tr>
      <w:tr w:rsidR="00A13907" w:rsidRPr="00A13907" w14:paraId="1A0B0CC9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A401D4A" w14:textId="77777777" w:rsidR="00A13907" w:rsidRPr="00A13907" w:rsidRDefault="00A13907" w:rsidP="00676B3B">
            <w:r w:rsidRPr="00A13907">
              <w:t>Amore et al. (2023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8B07D52" w14:textId="77777777" w:rsidR="00A13907" w:rsidRPr="00A13907" w:rsidRDefault="00A13907" w:rsidP="00676B3B">
            <w:r w:rsidRPr="00A13907">
              <w:t>Mixed methods (development &amp; evaluation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5C479AC" w14:textId="77777777" w:rsidR="00A13907" w:rsidRPr="00A13907" w:rsidRDefault="00A13907" w:rsidP="00676B3B">
            <w:r w:rsidRPr="00A13907">
              <w:t>Pregnant/postpartum women; web-based program (MAMA LOVE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D7C8EE2" w14:textId="77777777" w:rsidR="00A13907" w:rsidRPr="00A13907" w:rsidRDefault="00A13907" w:rsidP="00676B3B">
            <w:r w:rsidRPr="00A13907">
              <w:t>Maternal morbidity/mortality risk factors, engagement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E822DF2" w14:textId="77777777" w:rsidR="00A13907" w:rsidRPr="00A13907" w:rsidRDefault="00A13907" w:rsidP="00676B3B">
            <w:r w:rsidRPr="00A13907">
              <w:t>RQ3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3297F71" w14:textId="77777777" w:rsidR="00A13907" w:rsidRPr="00A13907" w:rsidRDefault="00A13907" w:rsidP="00676B3B">
            <w:r w:rsidRPr="00A13907">
              <w:t>Web-based intervention targeting risk factors showed potential for reducing disparities; user engagement was higher among Black and Hispanic participants.</w:t>
            </w:r>
          </w:p>
        </w:tc>
      </w:tr>
      <w:tr w:rsidR="00A13907" w:rsidRPr="00A13907" w14:paraId="031E6509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4F642E0" w14:textId="77777777" w:rsidR="00A13907" w:rsidRPr="00A13907" w:rsidRDefault="00A13907" w:rsidP="00676B3B">
            <w:r w:rsidRPr="00A13907">
              <w:t>Arrington et al. (2021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6706CA1" w14:textId="77777777" w:rsidR="00A13907" w:rsidRPr="00A13907" w:rsidRDefault="00A13907" w:rsidP="00676B3B">
            <w:r w:rsidRPr="00A13907">
              <w:t>Quality improvement project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20453DA" w14:textId="77777777" w:rsidR="00A13907" w:rsidRPr="00A13907" w:rsidRDefault="00A13907" w:rsidP="00676B3B">
            <w:r w:rsidRPr="00A13907">
              <w:t>Obstetric patients; peripartum disparity reduction bundl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B11933B" w14:textId="77777777" w:rsidR="00A13907" w:rsidRPr="00A13907" w:rsidRDefault="00A13907" w:rsidP="00676B3B">
            <w:r w:rsidRPr="00A13907">
              <w:t>Peripartum racial/ethnic disparitie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C4A31C0" w14:textId="77777777" w:rsidR="00A13907" w:rsidRPr="00A13907" w:rsidRDefault="00A13907" w:rsidP="00676B3B">
            <w:r w:rsidRPr="00A13907">
              <w:t>RQ3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5637221" w14:textId="77777777" w:rsidR="00A13907" w:rsidRPr="00A13907" w:rsidRDefault="00A13907" w:rsidP="00676B3B">
            <w:r w:rsidRPr="00A13907">
              <w:t xml:space="preserve">Implementation of a disparity-reduction bundle improved equity </w:t>
            </w:r>
            <w:r w:rsidRPr="00A13907">
              <w:lastRenderedPageBreak/>
              <w:t>metrics; highlighted feasibility of structured QI approaches in addressing racial disparities in peripartum care.</w:t>
            </w:r>
          </w:p>
        </w:tc>
      </w:tr>
      <w:tr w:rsidR="00A13907" w:rsidRPr="00A13907" w14:paraId="729197C9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016C64A" w14:textId="77777777" w:rsidR="00A13907" w:rsidRPr="00A13907" w:rsidRDefault="00A13907" w:rsidP="00676B3B">
            <w:r w:rsidRPr="00A13907">
              <w:lastRenderedPageBreak/>
              <w:t>Baumgartel et al. (2023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4C1CB51" w14:textId="77777777" w:rsidR="00A13907" w:rsidRPr="00A13907" w:rsidRDefault="00A13907" w:rsidP="00676B3B">
            <w:r w:rsidRPr="00A13907">
              <w:t>Cross-sectional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9A1C960" w14:textId="77777777" w:rsidR="00A13907" w:rsidRPr="00A13907" w:rsidRDefault="00A13907" w:rsidP="00676B3B">
            <w:r w:rsidRPr="00A13907">
              <w:t>Pregnant Hispanic women; southeastern U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EB757BF" w14:textId="77777777" w:rsidR="00A13907" w:rsidRPr="00A13907" w:rsidRDefault="00A13907" w:rsidP="00676B3B">
            <w:r w:rsidRPr="00A13907">
              <w:t>SDOH screening outcomes, psychological outcome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AADF521" w14:textId="77777777" w:rsidR="00A13907" w:rsidRPr="00A13907" w:rsidRDefault="00A13907" w:rsidP="00676B3B">
            <w:r w:rsidRPr="00A13907">
              <w:t>RQ1, RQ2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EA1DC6A" w14:textId="77777777" w:rsidR="00A13907" w:rsidRPr="00A13907" w:rsidRDefault="00A13907" w:rsidP="00676B3B">
            <w:r w:rsidRPr="00A13907">
              <w:t>Hispanic pregnant women reported elevated SDOH burden; food insecurity and housing instability were associated with adverse psychological outcomes including depression and anxiety.</w:t>
            </w:r>
          </w:p>
        </w:tc>
      </w:tr>
      <w:tr w:rsidR="00A13907" w:rsidRPr="00A13907" w14:paraId="0A7AD8A7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678EC95" w14:textId="77777777" w:rsidR="00A13907" w:rsidRPr="00A13907" w:rsidRDefault="00A13907" w:rsidP="00676B3B">
            <w:r w:rsidRPr="00A13907">
              <w:t>Bromley et al. (2012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81905FD" w14:textId="77777777" w:rsidR="00A13907" w:rsidRPr="00A13907" w:rsidRDefault="00A13907" w:rsidP="00676B3B">
            <w:r w:rsidRPr="00A13907">
              <w:t>Cross-sectional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307B065" w14:textId="77777777" w:rsidR="00A13907" w:rsidRPr="00A13907" w:rsidRDefault="00A13907" w:rsidP="00676B3B">
            <w:r w:rsidRPr="00A13907">
              <w:t>Hispanic and non-Hispanic White women; Rhode Island Medicaid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9070BB4" w14:textId="77777777" w:rsidR="00A13907" w:rsidRPr="00A13907" w:rsidRDefault="00A13907" w:rsidP="00676B3B">
            <w:r w:rsidRPr="00A13907">
              <w:t>Prenatal care utilization, insurance barrier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E58B95A" w14:textId="77777777" w:rsidR="00A13907" w:rsidRPr="00A13907" w:rsidRDefault="00A13907" w:rsidP="00676B3B">
            <w:r w:rsidRPr="00A13907">
              <w:t>RQ1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CCB9E0A" w14:textId="77777777" w:rsidR="00A13907" w:rsidRPr="00A13907" w:rsidRDefault="00A13907" w:rsidP="00676B3B">
            <w:r w:rsidRPr="00A13907">
              <w:t>Hispanic women experienced delayed prenatal care initiation and fewer visits; income and language barriers were primary drivers of disparities in healthcare utilization.</w:t>
            </w:r>
          </w:p>
        </w:tc>
      </w:tr>
      <w:tr w:rsidR="00A13907" w:rsidRPr="00A13907" w14:paraId="392B2F7F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5D62B2D" w14:textId="77777777" w:rsidR="00A13907" w:rsidRPr="00A13907" w:rsidRDefault="00A13907" w:rsidP="00676B3B">
            <w:r w:rsidRPr="00A13907">
              <w:t>Chen et al. (2023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4433324" w14:textId="77777777" w:rsidR="00A13907" w:rsidRPr="00A13907" w:rsidRDefault="00A13907" w:rsidP="00676B3B">
            <w:r w:rsidRPr="00A13907">
              <w:t>Retrospective analysi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10DC518" w14:textId="77777777" w:rsidR="00A13907" w:rsidRPr="00A13907" w:rsidRDefault="00A13907" w:rsidP="00676B3B">
            <w:r w:rsidRPr="00A13907">
              <w:t>US national vital statistics 2018–2020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84EFB77" w14:textId="77777777" w:rsidR="00A13907" w:rsidRPr="00A13907" w:rsidRDefault="00A13907" w:rsidP="00676B3B">
            <w:r w:rsidRPr="00A13907">
              <w:t>Pregnancy-related mortality rates by rac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911E497" w14:textId="77777777" w:rsidR="00A13907" w:rsidRPr="00A13907" w:rsidRDefault="00A13907" w:rsidP="00676B3B">
            <w:r w:rsidRPr="00A13907">
              <w:t>RQ2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E7B3EF5" w14:textId="77777777" w:rsidR="00A13907" w:rsidRPr="00A13907" w:rsidRDefault="00A13907" w:rsidP="00676B3B">
            <w:r w:rsidRPr="00A13907">
              <w:t>Pregnancy-related mortality increased during the study period; Black women experienced rates 2–3 times higher than White women across all cause categories.</w:t>
            </w:r>
          </w:p>
        </w:tc>
      </w:tr>
      <w:tr w:rsidR="00A13907" w:rsidRPr="00A13907" w14:paraId="51AAF0D3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8C9E398" w14:textId="77777777" w:rsidR="00A13907" w:rsidRPr="00A13907" w:rsidRDefault="00A13907" w:rsidP="00676B3B">
            <w:r w:rsidRPr="00A13907">
              <w:t>Chung et al. (2004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42D0A80" w14:textId="77777777" w:rsidR="00A13907" w:rsidRPr="00A13907" w:rsidRDefault="00A13907" w:rsidP="00676B3B">
            <w:r w:rsidRPr="00A13907">
              <w:t>Cross-sectional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EF88087" w14:textId="77777777" w:rsidR="00A13907" w:rsidRPr="00A13907" w:rsidRDefault="00A13907" w:rsidP="00676B3B">
            <w:r w:rsidRPr="00A13907">
              <w:t>Pregnant women with asthma; New Jersey vital statistic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E67A571" w14:textId="77777777" w:rsidR="00A13907" w:rsidRPr="00A13907" w:rsidRDefault="00A13907" w:rsidP="00676B3B">
            <w:r w:rsidRPr="00A13907">
              <w:t>Prenatal care utilization, insurance typ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942B731" w14:textId="77777777" w:rsidR="00A13907" w:rsidRPr="00A13907" w:rsidRDefault="00A13907" w:rsidP="00676B3B">
            <w:r w:rsidRPr="00A13907">
              <w:t>RQ1, RQ2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F7AB627" w14:textId="77777777" w:rsidR="00A13907" w:rsidRPr="00A13907" w:rsidRDefault="00A13907" w:rsidP="00676B3B">
            <w:r w:rsidRPr="00A13907">
              <w:t>Race, insurance status, and education were significant predictors of prenatal care utilization among pregnant women with asthma; uninsured women had the lowest utilization.</w:t>
            </w:r>
          </w:p>
        </w:tc>
      </w:tr>
      <w:tr w:rsidR="00A13907" w:rsidRPr="00A13907" w14:paraId="6F9D3222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5E5B5D5" w14:textId="77777777" w:rsidR="00A13907" w:rsidRPr="00A13907" w:rsidRDefault="00A13907" w:rsidP="00676B3B">
            <w:r w:rsidRPr="00A13907">
              <w:t>Collier &amp; Molina (2019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87D646C" w14:textId="77777777" w:rsidR="00A13907" w:rsidRPr="00A13907" w:rsidRDefault="00A13907" w:rsidP="00676B3B">
            <w:r w:rsidRPr="00A13907">
              <w:t>Narrative revie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D827E57" w14:textId="77777777" w:rsidR="00A13907" w:rsidRPr="00A13907" w:rsidRDefault="00A13907" w:rsidP="00676B3B">
            <w:r w:rsidRPr="00A13907">
              <w:t>National US data; review of literatur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235BA3B" w14:textId="77777777" w:rsidR="00A13907" w:rsidRPr="00A13907" w:rsidRDefault="00A13907" w:rsidP="00676B3B">
            <w:r w:rsidRPr="00A13907">
              <w:t>Maternal mortality trends, causes, solution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2362F31" w14:textId="77777777" w:rsidR="00A13907" w:rsidRPr="00A13907" w:rsidRDefault="00A13907" w:rsidP="00676B3B">
            <w:r w:rsidRPr="00A13907">
              <w:t>RQ2, RQ3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3BD48C2" w14:textId="77777777" w:rsidR="00A13907" w:rsidRPr="00A13907" w:rsidRDefault="00A13907" w:rsidP="00676B3B">
            <w:r w:rsidRPr="00A13907">
              <w:t>Maternal mortality in the US has risen while peer nations declined; cardiovascular disease and mental health conditions are leading causes; structural racism compounds disparities.</w:t>
            </w:r>
          </w:p>
        </w:tc>
      </w:tr>
      <w:tr w:rsidR="00A13907" w:rsidRPr="00A13907" w14:paraId="559785D0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C99459F" w14:textId="77777777" w:rsidR="00A13907" w:rsidRPr="00A13907" w:rsidRDefault="00A13907" w:rsidP="00676B3B">
            <w:proofErr w:type="spellStart"/>
            <w:r w:rsidRPr="00A13907">
              <w:t>Combellick</w:t>
            </w:r>
            <w:proofErr w:type="spellEnd"/>
            <w:r w:rsidRPr="00A13907">
              <w:t xml:space="preserve"> et al. (2024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F10EDF5" w14:textId="77777777" w:rsidR="00A13907" w:rsidRPr="00A13907" w:rsidRDefault="00A13907" w:rsidP="00676B3B">
            <w:r w:rsidRPr="00A13907">
              <w:t>Retrospective cohort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78599F5" w14:textId="77777777" w:rsidR="00A13907" w:rsidRPr="00A13907" w:rsidRDefault="00A13907" w:rsidP="00676B3B">
            <w:proofErr w:type="spellStart"/>
            <w:r w:rsidRPr="00A13907">
              <w:t>Veterans</w:t>
            </w:r>
            <w:proofErr w:type="spellEnd"/>
            <w:r w:rsidRPr="00A13907">
              <w:t xml:space="preserve"> Health Administration patients; non-obstetric setting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B703090" w14:textId="77777777" w:rsidR="00A13907" w:rsidRPr="00A13907" w:rsidRDefault="00A13907" w:rsidP="00676B3B">
            <w:r w:rsidRPr="00A13907">
              <w:t>Maternal mortality surveillance, safety net adequacy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A03AEA5" w14:textId="77777777" w:rsidR="00A13907" w:rsidRPr="00A13907" w:rsidRDefault="00A13907" w:rsidP="00676B3B">
            <w:r w:rsidRPr="00A13907">
              <w:t>RQ2, RQ3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A4FE1D6" w14:textId="77777777" w:rsidR="00A13907" w:rsidRPr="00A13907" w:rsidRDefault="00A13907" w:rsidP="00676B3B">
            <w:r w:rsidRPr="00A13907">
              <w:t>Significant gaps in maternal mortality surveillance were identified in non-obstetric settings; recommended expanded protocols for non-obstetric providers to improve safety net.</w:t>
            </w:r>
          </w:p>
        </w:tc>
      </w:tr>
      <w:tr w:rsidR="00A13907" w:rsidRPr="00A13907" w14:paraId="35C3FA33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0F569CF" w14:textId="77777777" w:rsidR="00A13907" w:rsidRPr="00A13907" w:rsidRDefault="00A13907" w:rsidP="00676B3B">
            <w:r w:rsidRPr="00A13907">
              <w:t>Dembosky (2021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1E8FD98" w14:textId="77777777" w:rsidR="00A13907" w:rsidRPr="00A13907" w:rsidRDefault="00A13907" w:rsidP="00676B3B">
            <w:r w:rsidRPr="00A13907">
              <w:t>Descriptive/case study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255906D" w14:textId="77777777" w:rsidR="00A13907" w:rsidRPr="00A13907" w:rsidRDefault="00A13907" w:rsidP="00676B3B">
            <w:r w:rsidRPr="00A13907">
              <w:t>Postpartum women in psychiatric crisis; US health system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7928821" w14:textId="77777777" w:rsidR="00A13907" w:rsidRPr="00A13907" w:rsidRDefault="00A13907" w:rsidP="00676B3B">
            <w:r w:rsidRPr="00A13907">
              <w:t>Access to perinatal psychiatric car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B7D2E6F" w14:textId="77777777" w:rsidR="00A13907" w:rsidRPr="00A13907" w:rsidRDefault="00A13907" w:rsidP="00676B3B">
            <w:r w:rsidRPr="00A13907">
              <w:t>RQ1, RQ3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C6B26FF" w14:textId="77777777" w:rsidR="00A13907" w:rsidRPr="00A13907" w:rsidRDefault="00A13907" w:rsidP="00676B3B">
            <w:r w:rsidRPr="00A13907">
              <w:t>Postpartum psychiatric care remains severely limited; integrated models co-locating obstetric and mental health services improved access for high-risk postpartum women.</w:t>
            </w:r>
          </w:p>
        </w:tc>
      </w:tr>
      <w:tr w:rsidR="00A13907" w:rsidRPr="00A13907" w14:paraId="7365C11D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A625038" w14:textId="77777777" w:rsidR="00A13907" w:rsidRPr="00A13907" w:rsidRDefault="00A13907" w:rsidP="00676B3B">
            <w:proofErr w:type="spellStart"/>
            <w:r w:rsidRPr="00A13907">
              <w:t>Dongarwar</w:t>
            </w:r>
            <w:proofErr w:type="spellEnd"/>
            <w:r w:rsidRPr="00A13907">
              <w:t xml:space="preserve"> et al. (2023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8AC3814" w14:textId="77777777" w:rsidR="00A13907" w:rsidRPr="00A13907" w:rsidRDefault="00A13907" w:rsidP="00676B3B">
            <w:r w:rsidRPr="00A13907">
              <w:t>Retrospective cohort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1F038E6" w14:textId="77777777" w:rsidR="00A13907" w:rsidRPr="00A13907" w:rsidRDefault="00A13907" w:rsidP="00676B3B">
            <w:r w:rsidRPr="00A13907">
              <w:t>Racially/ethnically diverse pregnant women; national US data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7C39D07" w14:textId="77777777" w:rsidR="00A13907" w:rsidRPr="00A13907" w:rsidRDefault="00A13907" w:rsidP="00676B3B">
            <w:r w:rsidRPr="00A13907">
              <w:t>Fetal growth restriction, SDOH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66C0EB3" w14:textId="77777777" w:rsidR="00A13907" w:rsidRPr="00A13907" w:rsidRDefault="00A13907" w:rsidP="00676B3B">
            <w:r w:rsidRPr="00A13907">
              <w:t>RQ1, RQ2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A7CDE38" w14:textId="77777777" w:rsidR="00A13907" w:rsidRPr="00A13907" w:rsidRDefault="00A13907" w:rsidP="00676B3B">
            <w:r w:rsidRPr="00A13907">
              <w:t>SDOH characteristics including poverty and low education significantly increased fetal growth restriction risk; disparities were most pronounced among Black and Native American women.</w:t>
            </w:r>
          </w:p>
        </w:tc>
      </w:tr>
      <w:tr w:rsidR="00A13907" w:rsidRPr="00A13907" w14:paraId="27A135F4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1AE6D46" w14:textId="77777777" w:rsidR="00A13907" w:rsidRPr="00A13907" w:rsidRDefault="00A13907" w:rsidP="00676B3B">
            <w:r w:rsidRPr="00A13907">
              <w:t>Gilliam et al. (2024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BA2D419" w14:textId="77777777" w:rsidR="00A13907" w:rsidRPr="00A13907" w:rsidRDefault="00A13907" w:rsidP="00676B3B">
            <w:r w:rsidRPr="00A13907">
              <w:t>Qualitative revie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0AF895D" w14:textId="77777777" w:rsidR="00A13907" w:rsidRPr="00A13907" w:rsidRDefault="00A13907" w:rsidP="00676B3B">
            <w:r w:rsidRPr="00A13907">
              <w:t>Black maternal health literature and clinical data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9359D2A" w14:textId="77777777" w:rsidR="00A13907" w:rsidRPr="00A13907" w:rsidRDefault="00A13907" w:rsidP="00676B3B">
            <w:r w:rsidRPr="00A13907">
              <w:t>Mental health, financial barriers, intersectionality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8DB08C9" w14:textId="77777777" w:rsidR="00A13907" w:rsidRPr="00A13907" w:rsidRDefault="00A13907" w:rsidP="00676B3B">
            <w:r w:rsidRPr="00A13907">
              <w:t>RQ1, RQ2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5ECC728" w14:textId="77777777" w:rsidR="00A13907" w:rsidRPr="00A13907" w:rsidRDefault="00A13907" w:rsidP="00676B3B">
            <w:r w:rsidRPr="00A13907">
              <w:t>Intersectional stressors including financial strain, systemic racism, and mental health burden uniquely shape Black women's maternal health experiences; policy responses must be intersectional.</w:t>
            </w:r>
          </w:p>
        </w:tc>
      </w:tr>
      <w:tr w:rsidR="00A13907" w:rsidRPr="00A13907" w14:paraId="7BAF11B2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E9FA51C" w14:textId="77777777" w:rsidR="00A13907" w:rsidRPr="00A13907" w:rsidRDefault="00A13907" w:rsidP="00676B3B">
            <w:r w:rsidRPr="00A13907">
              <w:t>Glazer &amp; Howell (2021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D8E0A58" w14:textId="77777777" w:rsidR="00A13907" w:rsidRPr="00A13907" w:rsidRDefault="00A13907" w:rsidP="00676B3B">
            <w:r w:rsidRPr="00A13907">
              <w:t>Narrative revie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D2FD6D1" w14:textId="77777777" w:rsidR="00A13907" w:rsidRPr="00A13907" w:rsidRDefault="00A13907" w:rsidP="00676B3B">
            <w:r w:rsidRPr="00A13907">
              <w:t>US maternal mortality data and mental health literatur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F50EBB7" w14:textId="77777777" w:rsidR="00A13907" w:rsidRPr="00A13907" w:rsidRDefault="00A13907" w:rsidP="00676B3B">
            <w:r w:rsidRPr="00A13907">
              <w:t>Maternal mortality, mental health disparitie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E6F9284" w14:textId="77777777" w:rsidR="00A13907" w:rsidRPr="00A13907" w:rsidRDefault="00A13907" w:rsidP="00676B3B">
            <w:r w:rsidRPr="00A13907">
              <w:t>RQ2, RQ3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9548CEC" w14:textId="77777777" w:rsidR="00A13907" w:rsidRPr="00A13907" w:rsidRDefault="00A13907" w:rsidP="00676B3B">
            <w:r w:rsidRPr="00A13907">
              <w:t>Mental health conditions are significantly underrecognized contributors to maternal mortality; integrated behavioral health in obstetric care is an evidence-supported pathway forward.</w:t>
            </w:r>
          </w:p>
        </w:tc>
      </w:tr>
      <w:tr w:rsidR="00A13907" w:rsidRPr="00A13907" w14:paraId="4EB5854C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646E350" w14:textId="77777777" w:rsidR="00A13907" w:rsidRPr="00A13907" w:rsidRDefault="00A13907" w:rsidP="00676B3B">
            <w:r w:rsidRPr="00A13907">
              <w:t>Hinkle et al. (2023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88B1B19" w14:textId="77777777" w:rsidR="00A13907" w:rsidRPr="00A13907" w:rsidRDefault="00A13907" w:rsidP="00676B3B">
            <w:r w:rsidRPr="00A13907">
              <w:t>Prospective cohort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B9B8046" w14:textId="77777777" w:rsidR="00A13907" w:rsidRPr="00A13907" w:rsidRDefault="00A13907" w:rsidP="00676B3B">
            <w:r w:rsidRPr="00A13907">
              <w:t>Diverse pregnant women; longitudinal follow-up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794D060" w14:textId="77777777" w:rsidR="00A13907" w:rsidRPr="00A13907" w:rsidRDefault="00A13907" w:rsidP="00676B3B">
            <w:r w:rsidRPr="00A13907">
              <w:t>Long-term mortality following pregnancy complication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30ACFA4" w14:textId="77777777" w:rsidR="00A13907" w:rsidRPr="00A13907" w:rsidRDefault="00A13907" w:rsidP="00676B3B">
            <w:r w:rsidRPr="00A13907">
              <w:t>RQ2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0CC751C" w14:textId="77777777" w:rsidR="00A13907" w:rsidRPr="00A13907" w:rsidRDefault="00A13907" w:rsidP="00676B3B">
            <w:r w:rsidRPr="00A13907">
              <w:t>Pregnancy complications including hypertension and diabetes were associated with significantly elevated long-term mortality risk; disparities were greater for Black and Hispanic women.</w:t>
            </w:r>
          </w:p>
        </w:tc>
      </w:tr>
      <w:tr w:rsidR="00A13907" w:rsidRPr="00A13907" w14:paraId="26B2F208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4C78216" w14:textId="77777777" w:rsidR="00A13907" w:rsidRPr="00A13907" w:rsidRDefault="00A13907" w:rsidP="00676B3B">
            <w:r w:rsidRPr="00A13907">
              <w:t>Howell et al. (2013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4D658CA" w14:textId="77777777" w:rsidR="00A13907" w:rsidRPr="00A13907" w:rsidRDefault="00A13907" w:rsidP="00676B3B">
            <w:r w:rsidRPr="00A13907">
              <w:t>Retrospective cohort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E190C34" w14:textId="77777777" w:rsidR="00A13907" w:rsidRPr="00A13907" w:rsidRDefault="00A13907" w:rsidP="00676B3B">
            <w:r w:rsidRPr="00A13907">
              <w:t>Obstetric patients; New York City hospital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1F62A64" w14:textId="77777777" w:rsidR="00A13907" w:rsidRPr="00A13907" w:rsidRDefault="00A13907" w:rsidP="00676B3B">
            <w:r w:rsidRPr="00A13907">
              <w:t>Obstetric quality indicators, maternal/neonatal mortality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BC50FC6" w14:textId="77777777" w:rsidR="00A13907" w:rsidRPr="00A13907" w:rsidRDefault="00A13907" w:rsidP="00676B3B">
            <w:r w:rsidRPr="00A13907">
              <w:t>RQ2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1FB09C7" w14:textId="77777777" w:rsidR="00A13907" w:rsidRPr="00A13907" w:rsidRDefault="00A13907" w:rsidP="00676B3B">
            <w:r w:rsidRPr="00A13907">
              <w:t>Paradoxical trends observed: overall obstetric quality improved while racial disparities in maternal and neonatal mortality persisted, driven by hospital-level segregation.</w:t>
            </w:r>
          </w:p>
        </w:tc>
      </w:tr>
      <w:tr w:rsidR="00A13907" w:rsidRPr="00A13907" w14:paraId="46C94E03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9FBF579" w14:textId="77777777" w:rsidR="00A13907" w:rsidRPr="00A13907" w:rsidRDefault="00A13907" w:rsidP="00676B3B">
            <w:r w:rsidRPr="00A13907">
              <w:t>Howland et al. (2019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204F143" w14:textId="77777777" w:rsidR="00A13907" w:rsidRPr="00A13907" w:rsidRDefault="00A13907" w:rsidP="00676B3B">
            <w:r w:rsidRPr="00A13907">
              <w:t>Retrospective cohort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2A843B2" w14:textId="77777777" w:rsidR="00A13907" w:rsidRPr="00A13907" w:rsidRDefault="00A13907" w:rsidP="00676B3B">
            <w:r w:rsidRPr="00A13907">
              <w:t>Delivery hospitalizations; New York City 2008–2012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C39F1E2" w14:textId="77777777" w:rsidR="00A13907" w:rsidRPr="00A13907" w:rsidRDefault="00A13907" w:rsidP="00676B3B">
            <w:r w:rsidRPr="00A13907">
              <w:t>Severe maternal morbidity (SMM), racial disparitie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6014C5D" w14:textId="77777777" w:rsidR="00A13907" w:rsidRPr="00A13907" w:rsidRDefault="00A13907" w:rsidP="00676B3B">
            <w:r w:rsidRPr="00A13907">
              <w:t>RQ2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ADB3691" w14:textId="77777777" w:rsidR="00A13907" w:rsidRPr="00A13907" w:rsidRDefault="00A13907" w:rsidP="00676B3B">
            <w:r w:rsidRPr="00A13907">
              <w:t>Black women had significantly higher SMM rates; neighborhood socioeconomic disadvantage and hospital quality independently contributed to racial disparities in SMM.</w:t>
            </w:r>
          </w:p>
        </w:tc>
      </w:tr>
      <w:tr w:rsidR="00A13907" w:rsidRPr="00A13907" w14:paraId="36AA7553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3C2B450" w14:textId="77777777" w:rsidR="00A13907" w:rsidRPr="00A13907" w:rsidRDefault="00A13907" w:rsidP="00676B3B">
            <w:r w:rsidRPr="00A13907">
              <w:t>Inyang (2020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F8C3821" w14:textId="77777777" w:rsidR="00A13907" w:rsidRPr="00A13907" w:rsidRDefault="00A13907" w:rsidP="00676B3B">
            <w:r w:rsidRPr="00A13907">
              <w:t>Quantitative (dissertation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1522660" w14:textId="77777777" w:rsidR="00A13907" w:rsidRPr="00A13907" w:rsidRDefault="00A13907" w:rsidP="00676B3B">
            <w:r w:rsidRPr="00A13907">
              <w:t>National death certificate data; African American women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797094A" w14:textId="77777777" w:rsidR="00A13907" w:rsidRPr="00A13907" w:rsidRDefault="00A13907" w:rsidP="00676B3B">
            <w:r w:rsidRPr="00A13907">
              <w:t>Maternal mortality, chronic disease burden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84C429C" w14:textId="77777777" w:rsidR="00A13907" w:rsidRPr="00A13907" w:rsidRDefault="00A13907" w:rsidP="00676B3B">
            <w:r w:rsidRPr="00A13907">
              <w:t>RQ2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0A435A4" w14:textId="77777777" w:rsidR="00A13907" w:rsidRPr="00A13907" w:rsidRDefault="00A13907" w:rsidP="00676B3B">
            <w:r w:rsidRPr="00A13907">
              <w:t>Chronic disease burden including diabetes and cardiovascular disease was significantly associated with maternal mortality among African American women; disparities persisted after controlling for comorbidities.</w:t>
            </w:r>
          </w:p>
        </w:tc>
      </w:tr>
      <w:tr w:rsidR="00A13907" w:rsidRPr="00A13907" w14:paraId="32B8C677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463B317" w14:textId="77777777" w:rsidR="00A13907" w:rsidRPr="00A13907" w:rsidRDefault="00A13907" w:rsidP="00676B3B">
            <w:r w:rsidRPr="00A13907">
              <w:t>James et al. (2021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FDA58AA" w14:textId="77777777" w:rsidR="00A13907" w:rsidRPr="00A13907" w:rsidRDefault="00A13907" w:rsidP="00676B3B">
            <w:r w:rsidRPr="00A13907">
              <w:t>Mixed method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6884D65" w14:textId="77777777" w:rsidR="00A13907" w:rsidRPr="00A13907" w:rsidRDefault="00A13907" w:rsidP="00676B3B">
            <w:r w:rsidRPr="00A13907">
              <w:t>American Indian and Alaska Native pregnant/perinatal women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60DFB27" w14:textId="77777777" w:rsidR="00A13907" w:rsidRPr="00A13907" w:rsidRDefault="00A13907" w:rsidP="00676B3B">
            <w:r w:rsidRPr="00A13907">
              <w:t>SDOH screening, cultural intervention effectivenes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168CA62" w14:textId="77777777" w:rsidR="00A13907" w:rsidRPr="00A13907" w:rsidRDefault="00A13907" w:rsidP="00676B3B">
            <w:r w:rsidRPr="00A13907">
              <w:t>RQ1, RQ3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C28C275" w14:textId="77777777" w:rsidR="00A13907" w:rsidRPr="00A13907" w:rsidRDefault="00A13907" w:rsidP="00676B3B">
            <w:r w:rsidRPr="00A13907">
              <w:t>Culturally grounded prenatal interventions addressing SDOH improved engagement among AI/AN women; trust-building and traditional practices were identified as key facilitating factors.</w:t>
            </w:r>
          </w:p>
        </w:tc>
      </w:tr>
      <w:tr w:rsidR="00A13907" w:rsidRPr="00A13907" w14:paraId="0F66F60C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5A29EE7" w14:textId="77777777" w:rsidR="00A13907" w:rsidRPr="00A13907" w:rsidRDefault="00A13907" w:rsidP="00676B3B">
            <w:r w:rsidRPr="00A13907">
              <w:t>Janevic et al. (2024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AB6FA0A" w14:textId="77777777" w:rsidR="00A13907" w:rsidRPr="00A13907" w:rsidRDefault="00A13907" w:rsidP="00676B3B">
            <w:r w:rsidRPr="00A13907">
              <w:t>Retrospective cohort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8A34C70" w14:textId="77777777" w:rsidR="00A13907" w:rsidRPr="00A13907" w:rsidRDefault="00A13907" w:rsidP="00676B3B">
            <w:r w:rsidRPr="00A13907">
              <w:t>Postpartum women; equity-focused prediction modeling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BB859CE" w14:textId="77777777" w:rsidR="00A13907" w:rsidRPr="00A13907" w:rsidRDefault="00A13907" w:rsidP="00676B3B">
            <w:r w:rsidRPr="00A13907">
              <w:t>Postpartum hospital utilization, prediction accuracy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A59E3A4" w14:textId="77777777" w:rsidR="00A13907" w:rsidRPr="00A13907" w:rsidRDefault="00A13907" w:rsidP="00676B3B">
            <w:r w:rsidRPr="00A13907">
              <w:t>RQ2, RQ3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57EE013" w14:textId="77777777" w:rsidR="00A13907" w:rsidRPr="00A13907" w:rsidRDefault="00A13907" w:rsidP="00676B3B">
            <w:r w:rsidRPr="00A13907">
              <w:t>An equity-focused prediction model identified high-risk postpartum patients with improved accuracy for racial/ethnic minorities; demonstrated feasibility of equity-centered predictive analytics.</w:t>
            </w:r>
          </w:p>
        </w:tc>
      </w:tr>
      <w:tr w:rsidR="00A13907" w:rsidRPr="00A13907" w14:paraId="79FB522E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BF9E639" w14:textId="77777777" w:rsidR="00A13907" w:rsidRPr="00A13907" w:rsidRDefault="00A13907" w:rsidP="00676B3B">
            <w:r w:rsidRPr="00A13907">
              <w:t>Kim et al. (2024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D021DEE" w14:textId="77777777" w:rsidR="00A13907" w:rsidRPr="00A13907" w:rsidRDefault="00A13907" w:rsidP="00676B3B">
            <w:r w:rsidRPr="00A13907">
              <w:t>Narrative revie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5430BCE" w14:textId="77777777" w:rsidR="00A13907" w:rsidRPr="00A13907" w:rsidRDefault="00A13907" w:rsidP="00676B3B">
            <w:r w:rsidRPr="00A13907">
              <w:t>US maternal mortality literatur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828973B" w14:textId="77777777" w:rsidR="00A13907" w:rsidRPr="00A13907" w:rsidRDefault="00A13907" w:rsidP="00676B3B">
            <w:r w:rsidRPr="00A13907">
              <w:t>Epidemiologic trends, disparities, clinical framework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83E9184" w14:textId="77777777" w:rsidR="00A13907" w:rsidRPr="00A13907" w:rsidRDefault="00A13907" w:rsidP="00676B3B">
            <w:r w:rsidRPr="00A13907">
              <w:t>RQ2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361620C" w14:textId="77777777" w:rsidR="00A13907" w:rsidRPr="00A13907" w:rsidRDefault="00A13907" w:rsidP="00676B3B">
            <w:r w:rsidRPr="00A13907">
              <w:t xml:space="preserve">Maternal mortality trends reflect growing cardiovascular risk and persistent racial disparities; proposed </w:t>
            </w:r>
            <w:proofErr w:type="spellStart"/>
            <w:r w:rsidRPr="00A13907">
              <w:t>anesthesiological</w:t>
            </w:r>
            <w:proofErr w:type="spellEnd"/>
            <w:r w:rsidRPr="00A13907">
              <w:t xml:space="preserve"> frameworks for improving obstetric safety across diverse populations.</w:t>
            </w:r>
          </w:p>
        </w:tc>
      </w:tr>
      <w:tr w:rsidR="00A13907" w:rsidRPr="00A13907" w14:paraId="4B094F32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98C973D" w14:textId="77777777" w:rsidR="00A13907" w:rsidRPr="00A13907" w:rsidRDefault="00A13907" w:rsidP="00676B3B">
            <w:r w:rsidRPr="00A13907">
              <w:t>Reisinger-Kindle et al. (2021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192C19F" w14:textId="77777777" w:rsidR="00A13907" w:rsidRPr="00A13907" w:rsidRDefault="00A13907" w:rsidP="00676B3B">
            <w:r w:rsidRPr="00A13907">
              <w:t>Mixed methods (evaluation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61ACF05" w14:textId="77777777" w:rsidR="00A13907" w:rsidRPr="00A13907" w:rsidRDefault="00A13907" w:rsidP="00676B3B">
            <w:r w:rsidRPr="00A13907">
              <w:t>Prenatal/postpartum patients; academic clinic Massachusett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D84DFFC" w14:textId="77777777" w:rsidR="00A13907" w:rsidRPr="00A13907" w:rsidRDefault="00A13907" w:rsidP="00676B3B">
            <w:r w:rsidRPr="00A13907">
              <w:t>Telehealth implementation, access equity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D91B956" w14:textId="77777777" w:rsidR="00A13907" w:rsidRPr="00A13907" w:rsidRDefault="00A13907" w:rsidP="00676B3B">
            <w:r w:rsidRPr="00A13907">
              <w:t>RQ3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A7FFC92" w14:textId="77777777" w:rsidR="00A13907" w:rsidRPr="00A13907" w:rsidRDefault="00A13907" w:rsidP="00676B3B">
            <w:r w:rsidRPr="00A13907">
              <w:t>Rapid telehealth implementation during COVID-19 maintained access for most patients; disparities emerged for patients with limited broadband access, primarily low-income and rural populations.</w:t>
            </w:r>
          </w:p>
        </w:tc>
      </w:tr>
      <w:tr w:rsidR="00A13907" w:rsidRPr="00A13907" w14:paraId="406B3B1C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F30090E" w14:textId="77777777" w:rsidR="00A13907" w:rsidRPr="00A13907" w:rsidRDefault="00A13907" w:rsidP="00676B3B">
            <w:proofErr w:type="spellStart"/>
            <w:r w:rsidRPr="00A13907">
              <w:t>MacDorman</w:t>
            </w:r>
            <w:proofErr w:type="spellEnd"/>
            <w:r w:rsidRPr="00A13907">
              <w:t xml:space="preserve"> et al. (2018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0D83A66" w14:textId="77777777" w:rsidR="00A13907" w:rsidRPr="00A13907" w:rsidRDefault="00A13907" w:rsidP="00676B3B">
            <w:r w:rsidRPr="00A13907">
              <w:t>Retrospective analysi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2452C80" w14:textId="77777777" w:rsidR="00A13907" w:rsidRPr="00A13907" w:rsidRDefault="00A13907" w:rsidP="00676B3B">
            <w:r w:rsidRPr="00A13907">
              <w:t>Texas maternal deaths 2006–2015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2C91559" w14:textId="77777777" w:rsidR="00A13907" w:rsidRPr="00A13907" w:rsidRDefault="00A13907" w:rsidP="00676B3B">
            <w:r w:rsidRPr="00A13907">
              <w:t>Maternal mortality by age, race, caus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744D212" w14:textId="77777777" w:rsidR="00A13907" w:rsidRPr="00A13907" w:rsidRDefault="00A13907" w:rsidP="00676B3B">
            <w:r w:rsidRPr="00A13907">
              <w:t>RQ2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63BD51C" w14:textId="77777777" w:rsidR="00A13907" w:rsidRPr="00A13907" w:rsidRDefault="00A13907" w:rsidP="00676B3B">
            <w:r w:rsidRPr="00A13907">
              <w:t>Maternal mortality rates in Texas increased substantially; Black women experienced the highest rates across all age groups; cardiovascular conditions and hemorrhage were leading causes.</w:t>
            </w:r>
          </w:p>
        </w:tc>
      </w:tr>
      <w:tr w:rsidR="00A13907" w:rsidRPr="00A13907" w14:paraId="6249D803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CC773E4" w14:textId="77777777" w:rsidR="00A13907" w:rsidRPr="00A13907" w:rsidRDefault="00A13907" w:rsidP="00676B3B">
            <w:proofErr w:type="spellStart"/>
            <w:r w:rsidRPr="00A13907">
              <w:t>MacDorman</w:t>
            </w:r>
            <w:proofErr w:type="spellEnd"/>
            <w:r w:rsidRPr="00A13907">
              <w:t xml:space="preserve"> et al. (2021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AB5E00C" w14:textId="77777777" w:rsidR="00A13907" w:rsidRPr="00A13907" w:rsidRDefault="00A13907" w:rsidP="00676B3B">
            <w:r w:rsidRPr="00A13907">
              <w:t>Retrospective analysi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E610DB0" w14:textId="77777777" w:rsidR="00A13907" w:rsidRPr="00A13907" w:rsidRDefault="00A13907" w:rsidP="00676B3B">
            <w:r w:rsidRPr="00A13907">
              <w:t>US national maternal mortality data 2016–2017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C571745" w14:textId="77777777" w:rsidR="00A13907" w:rsidRPr="00A13907" w:rsidRDefault="00A13907" w:rsidP="00676B3B">
            <w:r w:rsidRPr="00A13907">
              <w:t>Excess mortality risk for women aged 35+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4246F22" w14:textId="77777777" w:rsidR="00A13907" w:rsidRPr="00A13907" w:rsidRDefault="00A13907" w:rsidP="00676B3B">
            <w:r w:rsidRPr="00A13907">
              <w:t>RQ2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4C8469E" w14:textId="77777777" w:rsidR="00A13907" w:rsidRPr="00A13907" w:rsidRDefault="00A13907" w:rsidP="00676B3B">
            <w:r w:rsidRPr="00A13907">
              <w:t>Women aged 35 and older faced disproportionately elevated mortality risk from hemorrhage and cardiomyopathy; age-race interactions compounded mortality risk for older Black women.</w:t>
            </w:r>
          </w:p>
        </w:tc>
      </w:tr>
      <w:tr w:rsidR="00A13907" w:rsidRPr="00A13907" w14:paraId="48750B97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5F0E945" w14:textId="77777777" w:rsidR="00A13907" w:rsidRPr="00A13907" w:rsidRDefault="00A13907" w:rsidP="00676B3B">
            <w:r w:rsidRPr="00A13907">
              <w:t>Main et al. (2020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631D169" w14:textId="77777777" w:rsidR="00A13907" w:rsidRPr="00A13907" w:rsidRDefault="00A13907" w:rsidP="00676B3B">
            <w:r w:rsidRPr="00A13907">
              <w:t>Quality improvement collaborativ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03B7EB8" w14:textId="77777777" w:rsidR="00A13907" w:rsidRPr="00A13907" w:rsidRDefault="00A13907" w:rsidP="00676B3B">
            <w:r w:rsidRPr="00A13907">
              <w:t>California hospital network; multiracial obstetric patient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578F698" w14:textId="77777777" w:rsidR="00A13907" w:rsidRPr="00A13907" w:rsidRDefault="00A13907" w:rsidP="00676B3B">
            <w:r w:rsidRPr="00A13907">
              <w:t>SMM from hemorrhage, racial disparitie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C98DCF8" w14:textId="77777777" w:rsidR="00A13907" w:rsidRPr="00A13907" w:rsidRDefault="00A13907" w:rsidP="00676B3B">
            <w:r w:rsidRPr="00A13907">
              <w:t>RQ3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F61DD56" w14:textId="77777777" w:rsidR="00A13907" w:rsidRPr="00A13907" w:rsidRDefault="00A13907" w:rsidP="00676B3B">
            <w:r w:rsidRPr="00A13907">
              <w:t>A large-scale QI collaborative significantly reduced SMM from hemorrhage across all racial/ethnic groups; the initiative narrowed but did not eliminate racial disparities in SMM rates.</w:t>
            </w:r>
          </w:p>
        </w:tc>
      </w:tr>
      <w:tr w:rsidR="00A13907" w:rsidRPr="00A13907" w14:paraId="5A74AE0D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D4A6BD5" w14:textId="77777777" w:rsidR="00A13907" w:rsidRPr="00A13907" w:rsidRDefault="00A13907" w:rsidP="00676B3B">
            <w:r w:rsidRPr="00A13907">
              <w:t>Momplaisir et al. (2020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B17AB43" w14:textId="77777777" w:rsidR="00A13907" w:rsidRPr="00A13907" w:rsidRDefault="00A13907" w:rsidP="00676B3B">
            <w:r w:rsidRPr="00A13907">
              <w:t>Retrospective cohort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611FDDD" w14:textId="77777777" w:rsidR="00A13907" w:rsidRPr="00A13907" w:rsidRDefault="00A13907" w:rsidP="00676B3B">
            <w:r w:rsidRPr="00A13907">
              <w:t>Pregnant women with HIV; Philadelphia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B44B691" w14:textId="77777777" w:rsidR="00A13907" w:rsidRPr="00A13907" w:rsidRDefault="00A13907" w:rsidP="00676B3B">
            <w:r w:rsidRPr="00A13907">
              <w:t>HIV viral load at delivery, neighborhood exposure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61CA3C1" w14:textId="77777777" w:rsidR="00A13907" w:rsidRPr="00A13907" w:rsidRDefault="00A13907" w:rsidP="00676B3B">
            <w:r w:rsidRPr="00A13907">
              <w:t>RQ1, RQ2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3C2FD1A" w14:textId="77777777" w:rsidR="00A13907" w:rsidRPr="00A13907" w:rsidRDefault="00A13907" w:rsidP="00676B3B">
            <w:r w:rsidRPr="00A13907">
              <w:t>Adverse neighborhood exposures including poverty and crime were significantly associated with detectable HIV viral load at delivery; racial residential segregation mediated these associations.</w:t>
            </w:r>
          </w:p>
        </w:tc>
      </w:tr>
      <w:tr w:rsidR="00A13907" w:rsidRPr="00A13907" w14:paraId="2EAA656C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946203C" w14:textId="77777777" w:rsidR="00A13907" w:rsidRPr="00A13907" w:rsidRDefault="00A13907" w:rsidP="00676B3B">
            <w:r w:rsidRPr="00A13907">
              <w:t>Morain et al. (2023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24F6CC6" w14:textId="77777777" w:rsidR="00A13907" w:rsidRPr="00A13907" w:rsidRDefault="00A13907" w:rsidP="00676B3B">
            <w:r w:rsidRPr="00A13907">
              <w:t>Qualitativ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C0CACA3" w14:textId="77777777" w:rsidR="00A13907" w:rsidRPr="00A13907" w:rsidRDefault="00A13907" w:rsidP="00676B3B">
            <w:r w:rsidRPr="00A13907">
              <w:t>Patients and providers; perinatal mental health system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D47D8B5" w14:textId="77777777" w:rsidR="00A13907" w:rsidRPr="00A13907" w:rsidRDefault="00A13907" w:rsidP="00676B3B">
            <w:r w:rsidRPr="00A13907">
              <w:t>System-level barriers to perinatal mental health car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8517C61" w14:textId="77777777" w:rsidR="00A13907" w:rsidRPr="00A13907" w:rsidRDefault="00A13907" w:rsidP="00676B3B">
            <w:r w:rsidRPr="00A13907">
              <w:t>RQ1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91D9357" w14:textId="77777777" w:rsidR="00A13907" w:rsidRPr="00A13907" w:rsidRDefault="00A13907" w:rsidP="00676B3B">
            <w:r w:rsidRPr="00A13907">
              <w:t>System-level barriers including insurance gaps, provider shortages, and stigma severely limited perinatal mental health access; low-income and minority women were disproportionately affected.</w:t>
            </w:r>
          </w:p>
        </w:tc>
      </w:tr>
      <w:tr w:rsidR="00A13907" w:rsidRPr="00A13907" w14:paraId="43ECA326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A019A87" w14:textId="77777777" w:rsidR="00A13907" w:rsidRPr="00A13907" w:rsidRDefault="00A13907" w:rsidP="00676B3B">
            <w:r w:rsidRPr="00A13907">
              <w:t>Mujahid et al. (2021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A921306" w14:textId="77777777" w:rsidR="00A13907" w:rsidRPr="00A13907" w:rsidRDefault="00A13907" w:rsidP="00676B3B">
            <w:r w:rsidRPr="00A13907">
              <w:t>Retrospective cohort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0F088D3" w14:textId="77777777" w:rsidR="00A13907" w:rsidRPr="00A13907" w:rsidRDefault="00A13907" w:rsidP="00676B3B">
            <w:r w:rsidRPr="00A13907">
              <w:t>California delivery hospitalizations; statewide data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6BDD09B" w14:textId="77777777" w:rsidR="00A13907" w:rsidRPr="00A13907" w:rsidRDefault="00A13907" w:rsidP="00676B3B">
            <w:r w:rsidRPr="00A13907">
              <w:t>SMM by birth hospital and rac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AF8AEDC" w14:textId="77777777" w:rsidR="00A13907" w:rsidRPr="00A13907" w:rsidRDefault="00A13907" w:rsidP="00676B3B">
            <w:r w:rsidRPr="00A13907">
              <w:t>RQ2, RQ3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15924FC" w14:textId="77777777" w:rsidR="00A13907" w:rsidRPr="00A13907" w:rsidRDefault="00A13907" w:rsidP="00676B3B">
            <w:r w:rsidRPr="00A13907">
              <w:t>Birth hospital quality explained a significant portion of racial SMM disparities; Black women were disproportionately concentrated in lower-quality hospitals, compounding outcome disparities.</w:t>
            </w:r>
          </w:p>
        </w:tc>
      </w:tr>
      <w:tr w:rsidR="00A13907" w:rsidRPr="00A13907" w14:paraId="3C3C5A07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83BCD35" w14:textId="77777777" w:rsidR="00A13907" w:rsidRPr="00A13907" w:rsidRDefault="00A13907" w:rsidP="00676B3B">
            <w:r w:rsidRPr="00A13907">
              <w:t>Nelson et al. (2018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93C5361" w14:textId="77777777" w:rsidR="00A13907" w:rsidRPr="00A13907" w:rsidRDefault="00A13907" w:rsidP="00676B3B">
            <w:r w:rsidRPr="00A13907">
              <w:t>Retrospective analysi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A578401" w14:textId="77777777" w:rsidR="00A13907" w:rsidRPr="00A13907" w:rsidRDefault="00A13907" w:rsidP="00676B3B">
            <w:r w:rsidRPr="00A13907">
              <w:t>US national maternal mortality data 1997–2012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A701D6B" w14:textId="77777777" w:rsidR="00A13907" w:rsidRPr="00A13907" w:rsidRDefault="00A13907" w:rsidP="00676B3B">
            <w:r w:rsidRPr="00A13907">
              <w:t>Population-level factors associated with maternal mortality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A253983" w14:textId="77777777" w:rsidR="00A13907" w:rsidRPr="00A13907" w:rsidRDefault="00A13907" w:rsidP="00676B3B">
            <w:r w:rsidRPr="00A13907">
              <w:t>RQ2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11C0D70" w14:textId="77777777" w:rsidR="00A13907" w:rsidRPr="00A13907" w:rsidRDefault="00A13907" w:rsidP="00676B3B">
            <w:r w:rsidRPr="00A13907">
              <w:t>Socioeconomic factors including poverty rate and uninsurance were significantly associated with state-level maternal mortality; rural and minority-majority states showed highest rates.</w:t>
            </w:r>
          </w:p>
        </w:tc>
      </w:tr>
      <w:tr w:rsidR="00A13907" w:rsidRPr="00A13907" w14:paraId="70CA6E26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2569E4C" w14:textId="77777777" w:rsidR="00A13907" w:rsidRPr="00A13907" w:rsidRDefault="00A13907" w:rsidP="00676B3B">
            <w:r w:rsidRPr="00A13907">
              <w:t>Nelson et al. (2023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003CF10" w14:textId="77777777" w:rsidR="00A13907" w:rsidRPr="00A13907" w:rsidRDefault="00A13907" w:rsidP="00676B3B">
            <w:r w:rsidRPr="00A13907">
              <w:t>Quality improvement project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D2B3942" w14:textId="77777777" w:rsidR="00A13907" w:rsidRPr="00A13907" w:rsidRDefault="00A13907" w:rsidP="00676B3B">
            <w:r w:rsidRPr="00A13907">
              <w:t>Postpartum patients; Texas hospital system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E406567" w14:textId="77777777" w:rsidR="00A13907" w:rsidRPr="00A13907" w:rsidRDefault="00A13907" w:rsidP="00676B3B">
            <w:r w:rsidRPr="00A13907">
              <w:t>Postpartum care utilization, disparity reduction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77F1292" w14:textId="77777777" w:rsidR="00A13907" w:rsidRPr="00A13907" w:rsidRDefault="00A13907" w:rsidP="00676B3B">
            <w:r w:rsidRPr="00A13907">
              <w:t>RQ3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0F84DB9" w14:textId="77777777" w:rsidR="00A13907" w:rsidRPr="00A13907" w:rsidRDefault="00A13907" w:rsidP="00676B3B">
            <w:r w:rsidRPr="00A13907">
              <w:t>Extended postpartum care initiative improved follow-up visit rates and chronic disease management; disparities in postpartum care attendance were reduced among low-income and minority patients.</w:t>
            </w:r>
          </w:p>
        </w:tc>
      </w:tr>
      <w:tr w:rsidR="00A13907" w:rsidRPr="00A13907" w14:paraId="58BD1D0D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0F08DA2" w14:textId="77777777" w:rsidR="00A13907" w:rsidRPr="00A13907" w:rsidRDefault="00A13907" w:rsidP="00676B3B">
            <w:r w:rsidRPr="00A13907">
              <w:t>Obeng et al. (2023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77653FF" w14:textId="77777777" w:rsidR="00A13907" w:rsidRPr="00A13907" w:rsidRDefault="00A13907" w:rsidP="00676B3B">
            <w:r w:rsidRPr="00A13907">
              <w:t>Qualitativ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18136CE" w14:textId="77777777" w:rsidR="00A13907" w:rsidRPr="00A13907" w:rsidRDefault="00A13907" w:rsidP="00676B3B">
            <w:r w:rsidRPr="00A13907">
              <w:t>Black women with experience of maternal health system; U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5203627" w14:textId="77777777" w:rsidR="00A13907" w:rsidRPr="00A13907" w:rsidRDefault="00A13907" w:rsidP="00676B3B">
            <w:r w:rsidRPr="00A13907">
              <w:t>Experiences of racism, mortality perspective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FCA74A5" w14:textId="77777777" w:rsidR="00A13907" w:rsidRPr="00A13907" w:rsidRDefault="00A13907" w:rsidP="00676B3B">
            <w:r w:rsidRPr="00A13907">
              <w:t>RQ1, RQ2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4E9CF28" w14:textId="77777777" w:rsidR="00A13907" w:rsidRPr="00A13907" w:rsidRDefault="00A13907" w:rsidP="00676B3B">
            <w:r w:rsidRPr="00A13907">
              <w:t>Black women described pervasive discrimination, dismissal of pain, and implicit bias as systemic barriers; structural racism was identified as the primary driver of mortality disparities.</w:t>
            </w:r>
          </w:p>
        </w:tc>
      </w:tr>
      <w:tr w:rsidR="00A13907" w:rsidRPr="00A13907" w14:paraId="10E7D721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A106EA9" w14:textId="77777777" w:rsidR="00A13907" w:rsidRPr="00A13907" w:rsidRDefault="00A13907" w:rsidP="00676B3B">
            <w:r w:rsidRPr="00A13907">
              <w:t>Parekh et al. (2018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3723BAA" w14:textId="77777777" w:rsidR="00A13907" w:rsidRPr="00A13907" w:rsidRDefault="00A13907" w:rsidP="00676B3B">
            <w:r w:rsidRPr="00A13907">
              <w:t>Retrospective cohort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0679C50" w14:textId="77777777" w:rsidR="00A13907" w:rsidRPr="00A13907" w:rsidRDefault="00A13907" w:rsidP="00676B3B">
            <w:r w:rsidRPr="00A13907">
              <w:t>Medicaid-enrolled pregnant/postpartum women; Pennsylvania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1E45B57" w14:textId="77777777" w:rsidR="00A13907" w:rsidRPr="00A13907" w:rsidRDefault="00A13907" w:rsidP="00676B3B">
            <w:r w:rsidRPr="00A13907">
              <w:t>Prenatal/postpartum care disparitie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090EDDF" w14:textId="77777777" w:rsidR="00A13907" w:rsidRPr="00A13907" w:rsidRDefault="00A13907" w:rsidP="00676B3B">
            <w:r w:rsidRPr="00A13907">
              <w:t>RQ1, RQ2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30278FB" w14:textId="77777777" w:rsidR="00A13907" w:rsidRPr="00A13907" w:rsidRDefault="00A13907" w:rsidP="00676B3B">
            <w:r w:rsidRPr="00A13907">
              <w:t>Racial and ethnic disparities in prenatal and postpartum care utilization persisted within Medicaid; Black and Hispanic women had lower postpartum visit rates despite insurance coverage.</w:t>
            </w:r>
          </w:p>
        </w:tc>
      </w:tr>
      <w:tr w:rsidR="00A13907" w:rsidRPr="00A13907" w14:paraId="6990968A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934CB55" w14:textId="77777777" w:rsidR="00A13907" w:rsidRPr="00A13907" w:rsidRDefault="00A13907" w:rsidP="00676B3B">
            <w:r w:rsidRPr="00A13907">
              <w:t>Patel et al. (2021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9694B27" w14:textId="77777777" w:rsidR="00A13907" w:rsidRPr="00A13907" w:rsidRDefault="00A13907" w:rsidP="00676B3B">
            <w:r w:rsidRPr="00A13907">
              <w:t>Participatory/mixed method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774F7C1" w14:textId="77777777" w:rsidR="00A13907" w:rsidRPr="00A13907" w:rsidRDefault="00A13907" w:rsidP="00676B3B">
            <w:r w:rsidRPr="00A13907">
              <w:t>Pregnant women; Texas community-academic partnership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D515FC3" w14:textId="77777777" w:rsidR="00A13907" w:rsidRPr="00A13907" w:rsidRDefault="00A13907" w:rsidP="00676B3B">
            <w:r w:rsidRPr="00A13907">
              <w:t>Pregnancy outcomes, community engagement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5D37B9B" w14:textId="77777777" w:rsidR="00A13907" w:rsidRPr="00A13907" w:rsidRDefault="00A13907" w:rsidP="00676B3B">
            <w:r w:rsidRPr="00A13907">
              <w:t>RQ3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D39B2E4" w14:textId="77777777" w:rsidR="00A13907" w:rsidRPr="00A13907" w:rsidRDefault="00A13907" w:rsidP="00676B3B">
            <w:r w:rsidRPr="00A13907">
              <w:t>A state-community-academic model improved pregnancy outcomes in underserved communities; community health worker integration and trust-building were identified as critical success factors.</w:t>
            </w:r>
          </w:p>
        </w:tc>
      </w:tr>
      <w:tr w:rsidR="00A13907" w:rsidRPr="00A13907" w14:paraId="016AECC5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AEC116F" w14:textId="77777777" w:rsidR="00A13907" w:rsidRPr="00A13907" w:rsidRDefault="00A13907" w:rsidP="00676B3B">
            <w:r w:rsidRPr="00A13907">
              <w:t>Roese et al. (2024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D65BF57" w14:textId="77777777" w:rsidR="00A13907" w:rsidRPr="00A13907" w:rsidRDefault="00A13907" w:rsidP="00676B3B">
            <w:r w:rsidRPr="00A13907">
              <w:t>Retrospective cohort (multilevel logistic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36A5BB9" w14:textId="77777777" w:rsidR="00A13907" w:rsidRPr="00A13907" w:rsidRDefault="00A13907" w:rsidP="00676B3B">
            <w:r w:rsidRPr="00A13907">
              <w:t>American Indian/Alaska Native pregnant people; Pacific Northwest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24DB06E" w14:textId="77777777" w:rsidR="00A13907" w:rsidRPr="00A13907" w:rsidRDefault="00A13907" w:rsidP="00676B3B">
            <w:r w:rsidRPr="00A13907">
              <w:t>Severe maternal morbidity, community-level predictor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9765F33" w14:textId="77777777" w:rsidR="00A13907" w:rsidRPr="00A13907" w:rsidRDefault="00A13907" w:rsidP="00676B3B">
            <w:r w:rsidRPr="00A13907">
              <w:t>RQ1, RQ2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D2F0F4E" w14:textId="77777777" w:rsidR="00A13907" w:rsidRPr="00A13907" w:rsidRDefault="00A13907" w:rsidP="00676B3B">
            <w:r w:rsidRPr="00A13907">
              <w:t>Community-level factors including poverty and rurality significantly predicted SMM; AI/AN women had substantially higher SMM and preterm birth rates compared to non-Hispanic White women.</w:t>
            </w:r>
          </w:p>
        </w:tc>
      </w:tr>
      <w:tr w:rsidR="00A13907" w:rsidRPr="00A13907" w14:paraId="0DB075C4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E09F557" w14:textId="77777777" w:rsidR="00A13907" w:rsidRPr="00A13907" w:rsidRDefault="00A13907" w:rsidP="00676B3B">
            <w:r w:rsidRPr="00A13907">
              <w:t>Schneider et al. (2023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F15F826" w14:textId="77777777" w:rsidR="00A13907" w:rsidRPr="00A13907" w:rsidRDefault="00A13907" w:rsidP="00676B3B">
            <w:r w:rsidRPr="00A13907">
              <w:t>Quality improvement collaborativ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8DDC49C" w14:textId="77777777" w:rsidR="00A13907" w:rsidRPr="00A13907" w:rsidRDefault="00A13907" w:rsidP="00676B3B">
            <w:r w:rsidRPr="00A13907">
              <w:t>Ohio hospital network; perinatal hypertension patient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ECC89B6" w14:textId="77777777" w:rsidR="00A13907" w:rsidRPr="00A13907" w:rsidRDefault="00A13907" w:rsidP="00676B3B">
            <w:r w:rsidRPr="00A13907">
              <w:t>Hypertension management, maternal safety outcome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7CBDA51" w14:textId="77777777" w:rsidR="00A13907" w:rsidRPr="00A13907" w:rsidRDefault="00A13907" w:rsidP="00676B3B">
            <w:r w:rsidRPr="00A13907">
              <w:t>RQ3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2832F0A" w14:textId="77777777" w:rsidR="00A13907" w:rsidRPr="00A13907" w:rsidRDefault="00A13907" w:rsidP="00676B3B">
            <w:r w:rsidRPr="00A13907">
              <w:t>Statewide perinatal hypertension QI initiative during COVID-19 demonstrated feasibility and improved protocol adherence; early results showed reductions in severe hypertension-related complications.</w:t>
            </w:r>
          </w:p>
        </w:tc>
      </w:tr>
      <w:tr w:rsidR="00A13907" w:rsidRPr="00A13907" w14:paraId="63FA2CCB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5A29F98" w14:textId="77777777" w:rsidR="00A13907" w:rsidRPr="00A13907" w:rsidRDefault="00A13907" w:rsidP="00676B3B">
            <w:r w:rsidRPr="00A13907">
              <w:t>Shi et al. (2004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AD15753" w14:textId="77777777" w:rsidR="00A13907" w:rsidRPr="00A13907" w:rsidRDefault="00A13907" w:rsidP="00676B3B">
            <w:r w:rsidRPr="00A13907">
              <w:t>Retrospective cohort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C0FBB1C" w14:textId="77777777" w:rsidR="00A13907" w:rsidRPr="00A13907" w:rsidRDefault="00A13907" w:rsidP="00676B3B">
            <w:r w:rsidRPr="00A13907">
              <w:t>Community health center patients; national US data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289DE3E" w14:textId="77777777" w:rsidR="00A13907" w:rsidRPr="00A13907" w:rsidRDefault="00A13907" w:rsidP="00676B3B">
            <w:r w:rsidRPr="00A13907">
              <w:t>Perinatal disparities, birth outcome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E1FA56D" w14:textId="77777777" w:rsidR="00A13907" w:rsidRPr="00A13907" w:rsidRDefault="00A13907" w:rsidP="00676B3B">
            <w:r w:rsidRPr="00A13907">
              <w:t>RQ2, RQ3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F1A0337" w14:textId="77777777" w:rsidR="00A13907" w:rsidRPr="00A13907" w:rsidRDefault="00A13907" w:rsidP="00676B3B">
            <w:r w:rsidRPr="00A13907">
              <w:t>Community health centers significantly reduced racial/ethnic perinatal disparities including preterm birth and low birth weight; access to safety net providers was protective for minority populations.</w:t>
            </w:r>
          </w:p>
        </w:tc>
      </w:tr>
      <w:tr w:rsidR="00A13907" w:rsidRPr="00A13907" w14:paraId="658DE5E9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F956375" w14:textId="77777777" w:rsidR="00A13907" w:rsidRPr="00A13907" w:rsidRDefault="00A13907" w:rsidP="00676B3B">
            <w:proofErr w:type="spellStart"/>
            <w:r w:rsidRPr="00A13907">
              <w:t>Tassie</w:t>
            </w:r>
            <w:proofErr w:type="spellEnd"/>
            <w:r w:rsidRPr="00A13907">
              <w:t xml:space="preserve"> et al. (2024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1152EB5" w14:textId="77777777" w:rsidR="00A13907" w:rsidRPr="00A13907" w:rsidRDefault="00A13907" w:rsidP="00676B3B">
            <w:r w:rsidRPr="00A13907">
              <w:t>Retrospective cohort (national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4ADC03A" w14:textId="77777777" w:rsidR="00A13907" w:rsidRPr="00A13907" w:rsidRDefault="00A13907" w:rsidP="00676B3B">
            <w:r w:rsidRPr="00A13907">
              <w:t>Pregnant women with specialist mental health history; England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8B44F42" w14:textId="77777777" w:rsidR="00A13907" w:rsidRPr="00A13907" w:rsidRDefault="00A13907" w:rsidP="00676B3B">
            <w:proofErr w:type="gramStart"/>
            <w:r w:rsidRPr="00A13907">
              <w:t>Service use</w:t>
            </w:r>
            <w:proofErr w:type="gramEnd"/>
            <w:r w:rsidRPr="00A13907">
              <w:t xml:space="preserve"> patterns, community mental health team impact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85156D1" w14:textId="77777777" w:rsidR="00A13907" w:rsidRPr="00A13907" w:rsidRDefault="00A13907" w:rsidP="00676B3B">
            <w:r w:rsidRPr="00A13907">
              <w:t>RQ3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37C6079" w14:textId="77777777" w:rsidR="00A13907" w:rsidRPr="00A13907" w:rsidRDefault="00A13907" w:rsidP="00676B3B">
            <w:r w:rsidRPr="00A13907">
              <w:t>Community perinatal mental health teams increased service access and reduced acute psychiatric admissions; women with histories of specialist care showed improved community engagement post-implementation.</w:t>
            </w:r>
          </w:p>
        </w:tc>
      </w:tr>
      <w:tr w:rsidR="00A13907" w:rsidRPr="00A13907" w14:paraId="1FF7AA0A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FBA0153" w14:textId="77777777" w:rsidR="00A13907" w:rsidRPr="00A13907" w:rsidRDefault="00A13907" w:rsidP="00676B3B">
            <w:proofErr w:type="spellStart"/>
            <w:r w:rsidRPr="00A13907">
              <w:t>Thoma</w:t>
            </w:r>
            <w:proofErr w:type="spellEnd"/>
            <w:r w:rsidRPr="00A13907">
              <w:t xml:space="preserve"> et al. (2019a/b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DD19348" w14:textId="77777777" w:rsidR="00A13907" w:rsidRPr="00A13907" w:rsidRDefault="00A13907" w:rsidP="00676B3B">
            <w:r w:rsidRPr="00A13907">
              <w:t>Retrospective analysi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C0C31F6" w14:textId="77777777" w:rsidR="00A13907" w:rsidRPr="00A13907" w:rsidRDefault="00A13907" w:rsidP="00676B3B">
            <w:r w:rsidRPr="00A13907">
              <w:t>US national birth data; Black and White women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AE56723" w14:textId="77777777" w:rsidR="00A13907" w:rsidRPr="00A13907" w:rsidRDefault="00A13907" w:rsidP="00676B3B">
            <w:r w:rsidRPr="00A13907">
              <w:t>Preterm birth disparities, geographic/social determinant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DB2691A" w14:textId="77777777" w:rsidR="00A13907" w:rsidRPr="00A13907" w:rsidRDefault="00A13907" w:rsidP="00676B3B">
            <w:r w:rsidRPr="00A13907">
              <w:t>RQ1, RQ2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076FDE8" w14:textId="77777777" w:rsidR="00A13907" w:rsidRPr="00A13907" w:rsidRDefault="00A13907" w:rsidP="00676B3B">
            <w:r w:rsidRPr="00A13907">
              <w:t>Geographic, social, and health determinants accounted for 38% of excess preterm birth among Black women; neighborhood poverty and segregation were the strongest modifiable determinants.</w:t>
            </w:r>
          </w:p>
        </w:tc>
      </w:tr>
      <w:tr w:rsidR="00A13907" w:rsidRPr="00A13907" w14:paraId="000E5A46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B4305BD" w14:textId="77777777" w:rsidR="00A13907" w:rsidRPr="00A13907" w:rsidRDefault="00A13907" w:rsidP="00676B3B">
            <w:r w:rsidRPr="00A13907">
              <w:t>Thomas et al. (2014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5402822" w14:textId="77777777" w:rsidR="00A13907" w:rsidRPr="00A13907" w:rsidRDefault="00A13907" w:rsidP="00676B3B">
            <w:r w:rsidRPr="00A13907">
              <w:t>Retrospective cohort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9507F97" w14:textId="77777777" w:rsidR="00A13907" w:rsidRPr="00A13907" w:rsidRDefault="00A13907" w:rsidP="00676B3B">
            <w:r w:rsidRPr="00A13907">
              <w:t>High-risk prenatal clinic patients; diverse population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03B7229" w14:textId="77777777" w:rsidR="00A13907" w:rsidRPr="00A13907" w:rsidRDefault="00A13907" w:rsidP="00676B3B">
            <w:r w:rsidRPr="00A13907">
              <w:t>Birth outcome disparities, maternal characteristic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3977279" w14:textId="77777777" w:rsidR="00A13907" w:rsidRPr="00A13907" w:rsidRDefault="00A13907" w:rsidP="00676B3B">
            <w:r w:rsidRPr="00A13907">
              <w:t>RQ1, RQ2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40F7529" w14:textId="77777777" w:rsidR="00A13907" w:rsidRPr="00A13907" w:rsidRDefault="00A13907" w:rsidP="00676B3B">
            <w:r w:rsidRPr="00A13907">
              <w:t>Maternal sociodemographic differences explained only part of birth outcome disparities within a high-risk clinic; structural factors independent of individual risk profiles drove remaining inequities.</w:t>
            </w:r>
          </w:p>
        </w:tc>
      </w:tr>
      <w:tr w:rsidR="00A13907" w:rsidRPr="00A13907" w14:paraId="6A470B6E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1A9E1A2" w14:textId="77777777" w:rsidR="00A13907" w:rsidRPr="00A13907" w:rsidRDefault="00A13907" w:rsidP="00676B3B">
            <w:r w:rsidRPr="00A13907">
              <w:t>Thomas et al. (2017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D41D228" w14:textId="77777777" w:rsidR="00A13907" w:rsidRPr="00A13907" w:rsidRDefault="00A13907" w:rsidP="00676B3B">
            <w:r w:rsidRPr="00A13907">
              <w:t>Program evaluation/mixed method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1280286" w14:textId="77777777" w:rsidR="00A13907" w:rsidRPr="00A13907" w:rsidRDefault="00A13907" w:rsidP="00676B3B">
            <w:r w:rsidRPr="00A13907">
              <w:t>Underserved pregnant women; Healthy Start doula program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6F5BF27" w14:textId="77777777" w:rsidR="00A13907" w:rsidRPr="00A13907" w:rsidRDefault="00A13907" w:rsidP="00676B3B">
            <w:r w:rsidRPr="00A13907">
              <w:t>Preterm birth, low birth weight, doula acces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CB2E0EF" w14:textId="77777777" w:rsidR="00A13907" w:rsidRPr="00A13907" w:rsidRDefault="00A13907" w:rsidP="00676B3B">
            <w:r w:rsidRPr="00A13907">
              <w:t>RQ3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56BF948" w14:textId="77777777" w:rsidR="00A13907" w:rsidRPr="00A13907" w:rsidRDefault="00A13907" w:rsidP="00676B3B">
            <w:r w:rsidRPr="00A13907">
              <w:t>Doula services within Healthy Start reduced preterm birth from 12.4% to 6.3% and low birth weight from 11.1% to 6.5%; culturally concordant doula support was identified as a key mechanism.</w:t>
            </w:r>
          </w:p>
        </w:tc>
      </w:tr>
      <w:tr w:rsidR="00A13907" w:rsidRPr="00A13907" w14:paraId="4A32F872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28E77B7" w14:textId="77777777" w:rsidR="00A13907" w:rsidRPr="00A13907" w:rsidRDefault="00A13907" w:rsidP="00676B3B">
            <w:r w:rsidRPr="00A13907">
              <w:t>Wang et al. (2021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E9391E0" w14:textId="77777777" w:rsidR="00A13907" w:rsidRPr="00A13907" w:rsidRDefault="00A13907" w:rsidP="00676B3B">
            <w:r w:rsidRPr="00A13907">
              <w:t>Qualitativ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E503BE2" w14:textId="77777777" w:rsidR="00A13907" w:rsidRPr="00A13907" w:rsidRDefault="00A13907" w:rsidP="00676B3B">
            <w:r w:rsidRPr="00A13907">
              <w:t>Women of diverse racial/ethnic backgrounds with SMM experienc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7160A2B" w14:textId="77777777" w:rsidR="00A13907" w:rsidRPr="00A13907" w:rsidRDefault="00A13907" w:rsidP="00676B3B">
            <w:r w:rsidRPr="00A13907">
              <w:t>Peripartum care experiences, racial disparitie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390EEE3" w14:textId="77777777" w:rsidR="00A13907" w:rsidRPr="00A13907" w:rsidRDefault="00A13907" w:rsidP="00676B3B">
            <w:r w:rsidRPr="00A13907">
              <w:t>RQ1, RQ2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A293714" w14:textId="77777777" w:rsidR="00A13907" w:rsidRPr="00A13907" w:rsidRDefault="00A13907" w:rsidP="00676B3B">
            <w:r w:rsidRPr="00A13907">
              <w:t>Women of color described dismissive care, pain minimization, and lack of informed consent; insurance status and race interacted to shape the quality of peripartum care received.</w:t>
            </w:r>
          </w:p>
        </w:tc>
      </w:tr>
      <w:tr w:rsidR="00A13907" w:rsidRPr="00A13907" w14:paraId="34C28454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07202C2" w14:textId="77777777" w:rsidR="00A13907" w:rsidRPr="00A13907" w:rsidRDefault="00A13907" w:rsidP="00676B3B">
            <w:r w:rsidRPr="00A13907">
              <w:t>Wang S. et al. (2023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0E0A20B" w14:textId="77777777" w:rsidR="00A13907" w:rsidRPr="00A13907" w:rsidRDefault="00A13907" w:rsidP="00676B3B">
            <w:r w:rsidRPr="00A13907">
              <w:t>Narrative revie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4B56A78" w14:textId="77777777" w:rsidR="00A13907" w:rsidRPr="00A13907" w:rsidRDefault="00A13907" w:rsidP="00676B3B">
            <w:r w:rsidRPr="00A13907">
              <w:t>US national maternal mortality literatur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EC25BB4" w14:textId="77777777" w:rsidR="00A13907" w:rsidRPr="00A13907" w:rsidRDefault="00A13907" w:rsidP="00676B3B">
            <w:r w:rsidRPr="00A13907">
              <w:t>Maternal mortality trends, cardiovascular risk, prevention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144E7A1" w14:textId="77777777" w:rsidR="00A13907" w:rsidRPr="00A13907" w:rsidRDefault="00A13907" w:rsidP="00676B3B">
            <w:r w:rsidRPr="00A13907">
              <w:t>RQ2, RQ3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B76B9CC" w14:textId="77777777" w:rsidR="00A13907" w:rsidRPr="00A13907" w:rsidRDefault="00A13907" w:rsidP="00676B3B">
            <w:r w:rsidRPr="00A13907">
              <w:t>Cardiovascular disease is now the leading cause of maternal mortality; prevention opportunities include pre-pregnancy optimization, improved postpartum surveillance, and addressing SDOH.</w:t>
            </w:r>
          </w:p>
        </w:tc>
      </w:tr>
      <w:tr w:rsidR="00A13907" w:rsidRPr="00A13907" w14:paraId="20AE55B7" w14:textId="77777777" w:rsidTr="00676B3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55B4D5B" w14:textId="77777777" w:rsidR="00A13907" w:rsidRPr="00A13907" w:rsidRDefault="00A13907" w:rsidP="00676B3B">
            <w:r w:rsidRPr="00A13907">
              <w:t>Willis et al. (2014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AB3506F" w14:textId="77777777" w:rsidR="00A13907" w:rsidRPr="00A13907" w:rsidRDefault="00A13907" w:rsidP="00676B3B">
            <w:r w:rsidRPr="00A13907">
              <w:t>Narrative revie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C218AE5" w14:textId="77777777" w:rsidR="00A13907" w:rsidRPr="00A13907" w:rsidRDefault="00A13907" w:rsidP="00676B3B">
            <w:r w:rsidRPr="00A13907">
              <w:t>US perinatal outcomes literatur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DDA1B20" w14:textId="77777777" w:rsidR="00A13907" w:rsidRPr="00A13907" w:rsidRDefault="00A13907" w:rsidP="00676B3B">
            <w:r w:rsidRPr="00A13907">
              <w:t>Racial disparities in perinatal outcomes, intervention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34F93B6" w14:textId="77777777" w:rsidR="00A13907" w:rsidRPr="00A13907" w:rsidRDefault="00A13907" w:rsidP="00676B3B">
            <w:r w:rsidRPr="00A13907">
              <w:t>RQ2, RQ3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EE274FA" w14:textId="77777777" w:rsidR="00A13907" w:rsidRPr="00A13907" w:rsidRDefault="00A13907" w:rsidP="00676B3B">
            <w:r w:rsidRPr="00A13907">
              <w:t>Racial disparities in perinatal outcomes are attributable to multilevel structural factors; evidence-based interventions must address provider bias, systemic racism, and socioeconomic inequities simultaneously.</w:t>
            </w:r>
          </w:p>
        </w:tc>
      </w:tr>
    </w:tbl>
    <w:p w14:paraId="5B1B1E7A" w14:textId="77777777" w:rsidR="00A13907" w:rsidRDefault="00A13907" w:rsidP="00A13907"/>
    <w:p w14:paraId="28E27F68" w14:textId="39806BFF" w:rsidR="002A0707" w:rsidRDefault="00A13907">
      <w:r>
        <w:rPr>
          <w:i/>
          <w:iCs/>
          <w:sz w:val="18"/>
          <w:szCs w:val="18"/>
        </w:rPr>
        <w:t>Note. RQ = Research Question; SMM = Severe Maternal Morbidity; SDOH = Social Determinants of Health; AI/AN = American Indian/Alaska Native; QI = Quality Improvement.</w:t>
      </w:r>
    </w:p>
    <w:sectPr w:rsidR="002A0707" w:rsidSect="00A13907">
      <w:pgSz w:w="12240" w:h="15840" w:orient="landscape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87"/>
  <w:drawingGridVerticalSpacing w:val="187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907"/>
    <w:rsid w:val="000A07C7"/>
    <w:rsid w:val="002A0707"/>
    <w:rsid w:val="003223AA"/>
    <w:rsid w:val="004256E2"/>
    <w:rsid w:val="00623DB6"/>
    <w:rsid w:val="00830C65"/>
    <w:rsid w:val="009E40D1"/>
    <w:rsid w:val="00A13907"/>
    <w:rsid w:val="00BE4708"/>
    <w:rsid w:val="00C13EF3"/>
    <w:rsid w:val="00F427C2"/>
    <w:rsid w:val="00FC4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A2C31"/>
  <w15:chartTrackingRefBased/>
  <w15:docId w15:val="{1F304E33-DA82-4594-8017-454F0FF54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907"/>
    <w:pPr>
      <w:spacing w:after="0" w:line="240" w:lineRule="auto"/>
    </w:pPr>
    <w:rPr>
      <w:rFonts w:ascii="Arial" w:eastAsia="Arial" w:hAnsi="Arial" w:cs="Arial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390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390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390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390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390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390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390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390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390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39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39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39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39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39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39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39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39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39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39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39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390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39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390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39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390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39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39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39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390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1</Pages>
  <Words>2274</Words>
  <Characters>12964</Characters>
  <Application>Microsoft Office Word</Application>
  <DocSecurity>0</DocSecurity>
  <Lines>108</Lines>
  <Paragraphs>30</Paragraphs>
  <ScaleCrop>false</ScaleCrop>
  <Company/>
  <LinksUpToDate>false</LinksUpToDate>
  <CharactersWithSpaces>15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samarah</dc:creator>
  <cp:keywords/>
  <dc:description/>
  <cp:lastModifiedBy>mohammad samarah</cp:lastModifiedBy>
  <cp:revision>3</cp:revision>
  <dcterms:created xsi:type="dcterms:W3CDTF">2026-03-29T23:40:00Z</dcterms:created>
  <dcterms:modified xsi:type="dcterms:W3CDTF">2026-03-30T00:00:00Z</dcterms:modified>
</cp:coreProperties>
</file>